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5219D" w14:textId="77777777" w:rsidR="00FC103C" w:rsidRDefault="00FC103C">
      <w:r>
        <w:rPr>
          <w:noProof/>
          <w:color w:val="153D63" w:themeColor="text2" w:themeTint="E6"/>
          <w:lang w:val="en-US"/>
        </w:rPr>
        <w:drawing>
          <wp:inline distT="0" distB="0" distL="0" distR="0" wp14:anchorId="21385F02" wp14:editId="3DA8D9EC">
            <wp:extent cx="5943600" cy="6792595"/>
            <wp:effectExtent l="0" t="0" r="0" b="1905"/>
            <wp:docPr id="1476691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691792" name="Picture 147669179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7697D" w14:textId="77777777" w:rsidR="00FC103C" w:rsidRDefault="00FC103C" w:rsidP="00FC103C">
      <w:pPr>
        <w:spacing w:before="100" w:beforeAutospacing="1" w:after="100" w:afterAutospacing="1"/>
        <w:rPr>
          <w:color w:val="153D63" w:themeColor="text2" w:themeTint="E6"/>
          <w:sz w:val="21"/>
          <w:szCs w:val="21"/>
        </w:rPr>
      </w:pPr>
      <w:r w:rsidRPr="00666432">
        <w:rPr>
          <w:color w:val="153D63" w:themeColor="text2" w:themeTint="E6"/>
          <w:sz w:val="21"/>
          <w:szCs w:val="21"/>
        </w:rPr>
        <w:t>Figure S1. Network switching rate comparisons across AT groups using alternative sliding</w:t>
      </w:r>
      <w:r>
        <w:rPr>
          <w:color w:val="153D63" w:themeColor="text2" w:themeTint="E6"/>
          <w:sz w:val="21"/>
          <w:szCs w:val="21"/>
        </w:rPr>
        <w:t xml:space="preserve"> </w:t>
      </w:r>
      <w:r w:rsidRPr="00666432">
        <w:rPr>
          <w:color w:val="153D63" w:themeColor="text2" w:themeTint="E6"/>
          <w:sz w:val="21"/>
          <w:szCs w:val="21"/>
        </w:rPr>
        <w:t>window lengths (40 s and 60 s). Group differences were assessed by one-way ANOVA with FDR correction. Error bars denote standard deviation. p &lt; 0.05</w:t>
      </w:r>
      <w:r>
        <w:rPr>
          <w:color w:val="153D63" w:themeColor="text2" w:themeTint="E6"/>
          <w:sz w:val="21"/>
          <w:szCs w:val="21"/>
        </w:rPr>
        <w:t>: *</w:t>
      </w:r>
      <w:r w:rsidRPr="00666432">
        <w:rPr>
          <w:color w:val="153D63" w:themeColor="text2" w:themeTint="E6"/>
          <w:sz w:val="21"/>
          <w:szCs w:val="21"/>
        </w:rPr>
        <w:t>; p &lt; 0.01</w:t>
      </w:r>
      <w:r>
        <w:rPr>
          <w:color w:val="153D63" w:themeColor="text2" w:themeTint="E6"/>
          <w:sz w:val="21"/>
          <w:szCs w:val="21"/>
        </w:rPr>
        <w:t>: **</w:t>
      </w:r>
      <w:r w:rsidRPr="00666432">
        <w:rPr>
          <w:color w:val="153D63" w:themeColor="text2" w:themeTint="E6"/>
          <w:sz w:val="21"/>
          <w:szCs w:val="21"/>
        </w:rPr>
        <w:t>.</w:t>
      </w:r>
    </w:p>
    <w:p w14:paraId="4AEF4F49" w14:textId="488914F0" w:rsidR="006A71B0" w:rsidRDefault="00FC103C">
      <w:r>
        <w:rPr>
          <w:noProof/>
          <w:color w:val="153D63" w:themeColor="text2" w:themeTint="E6"/>
          <w:sz w:val="21"/>
          <w:szCs w:val="21"/>
        </w:rPr>
        <w:lastRenderedPageBreak/>
        <w:drawing>
          <wp:inline distT="0" distB="0" distL="0" distR="0" wp14:anchorId="75674595" wp14:editId="031A7694">
            <wp:extent cx="5943600" cy="7148830"/>
            <wp:effectExtent l="0" t="0" r="0" b="1270"/>
            <wp:docPr id="20467607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760718" name="Picture 20467607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4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8DFE1" w14:textId="6450B3DC" w:rsidR="00FC103C" w:rsidRPr="00FC103C" w:rsidRDefault="00FC103C" w:rsidP="00FC103C">
      <w:pPr>
        <w:spacing w:before="100" w:beforeAutospacing="1" w:after="100" w:afterAutospacing="1"/>
        <w:rPr>
          <w:rFonts w:hint="eastAsia"/>
          <w:color w:val="153D63" w:themeColor="text2" w:themeTint="E6"/>
          <w:sz w:val="21"/>
          <w:szCs w:val="21"/>
        </w:rPr>
      </w:pPr>
      <w:r w:rsidRPr="00F50C1D">
        <w:rPr>
          <w:color w:val="153D63" w:themeColor="text2" w:themeTint="E6"/>
          <w:sz w:val="21"/>
          <w:szCs w:val="21"/>
        </w:rPr>
        <w:t>Figure S2. Interaction between network switching rate and amyloid burden on tau accumulation using alternative sliding</w:t>
      </w:r>
      <w:r>
        <w:rPr>
          <w:color w:val="153D63" w:themeColor="text2" w:themeTint="E6"/>
          <w:sz w:val="21"/>
          <w:szCs w:val="21"/>
        </w:rPr>
        <w:t xml:space="preserve"> </w:t>
      </w:r>
      <w:r w:rsidRPr="00F50C1D">
        <w:rPr>
          <w:color w:val="153D63" w:themeColor="text2" w:themeTint="E6"/>
          <w:sz w:val="21"/>
          <w:szCs w:val="21"/>
        </w:rPr>
        <w:t>window lengths (40 s and 60 s). Asterisks indicate statistical significance after false discovery rate (FDR) correction (p &lt; 0.05</w:t>
      </w:r>
      <w:r>
        <w:rPr>
          <w:color w:val="153D63" w:themeColor="text2" w:themeTint="E6"/>
          <w:sz w:val="21"/>
          <w:szCs w:val="21"/>
        </w:rPr>
        <w:t>: *</w:t>
      </w:r>
      <w:r w:rsidRPr="00F50C1D">
        <w:rPr>
          <w:color w:val="153D63" w:themeColor="text2" w:themeTint="E6"/>
          <w:sz w:val="21"/>
          <w:szCs w:val="21"/>
        </w:rPr>
        <w:t>; p &lt; 0.01</w:t>
      </w:r>
      <w:r>
        <w:rPr>
          <w:color w:val="153D63" w:themeColor="text2" w:themeTint="E6"/>
          <w:sz w:val="21"/>
          <w:szCs w:val="21"/>
        </w:rPr>
        <w:t>: **</w:t>
      </w:r>
      <w:r w:rsidRPr="00F50C1D">
        <w:rPr>
          <w:color w:val="153D63" w:themeColor="text2" w:themeTint="E6"/>
          <w:sz w:val="21"/>
          <w:szCs w:val="21"/>
        </w:rPr>
        <w:t>).</w:t>
      </w:r>
    </w:p>
    <w:sectPr w:rsidR="00FC103C" w:rsidRPr="00FC10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3C"/>
    <w:rsid w:val="0001478A"/>
    <w:rsid w:val="00064ECF"/>
    <w:rsid w:val="000F13A5"/>
    <w:rsid w:val="000F2D70"/>
    <w:rsid w:val="00113CBF"/>
    <w:rsid w:val="001E1431"/>
    <w:rsid w:val="00214938"/>
    <w:rsid w:val="002204FE"/>
    <w:rsid w:val="002C5CE7"/>
    <w:rsid w:val="002C66CA"/>
    <w:rsid w:val="00302C26"/>
    <w:rsid w:val="0034200D"/>
    <w:rsid w:val="003458F0"/>
    <w:rsid w:val="0034608D"/>
    <w:rsid w:val="0038398E"/>
    <w:rsid w:val="0038739E"/>
    <w:rsid w:val="0040306F"/>
    <w:rsid w:val="004739F4"/>
    <w:rsid w:val="004C7864"/>
    <w:rsid w:val="004D395E"/>
    <w:rsid w:val="00570294"/>
    <w:rsid w:val="005B4CC4"/>
    <w:rsid w:val="005D51E6"/>
    <w:rsid w:val="00657570"/>
    <w:rsid w:val="006816AD"/>
    <w:rsid w:val="006A270B"/>
    <w:rsid w:val="006A71B0"/>
    <w:rsid w:val="007179C1"/>
    <w:rsid w:val="00721298"/>
    <w:rsid w:val="00731841"/>
    <w:rsid w:val="007922AB"/>
    <w:rsid w:val="007D3AB5"/>
    <w:rsid w:val="007E684B"/>
    <w:rsid w:val="007F48D9"/>
    <w:rsid w:val="00835148"/>
    <w:rsid w:val="008726C6"/>
    <w:rsid w:val="00893F4C"/>
    <w:rsid w:val="008B0103"/>
    <w:rsid w:val="008F3976"/>
    <w:rsid w:val="008F6761"/>
    <w:rsid w:val="00974F6E"/>
    <w:rsid w:val="00981F0B"/>
    <w:rsid w:val="009B04D4"/>
    <w:rsid w:val="009C069B"/>
    <w:rsid w:val="00A324B8"/>
    <w:rsid w:val="00AB0886"/>
    <w:rsid w:val="00B50CC7"/>
    <w:rsid w:val="00BE1C17"/>
    <w:rsid w:val="00C1377C"/>
    <w:rsid w:val="00C504A0"/>
    <w:rsid w:val="00C67BDF"/>
    <w:rsid w:val="00C87290"/>
    <w:rsid w:val="00CE087E"/>
    <w:rsid w:val="00D13B24"/>
    <w:rsid w:val="00DA0511"/>
    <w:rsid w:val="00DC63F6"/>
    <w:rsid w:val="00E243D1"/>
    <w:rsid w:val="00EB1BDB"/>
    <w:rsid w:val="00EB4218"/>
    <w:rsid w:val="00EC1DDE"/>
    <w:rsid w:val="00ED26A7"/>
    <w:rsid w:val="00F051BC"/>
    <w:rsid w:val="00F13524"/>
    <w:rsid w:val="00F13D9E"/>
    <w:rsid w:val="00F143A7"/>
    <w:rsid w:val="00F269B5"/>
    <w:rsid w:val="00F36D88"/>
    <w:rsid w:val="00F81B80"/>
    <w:rsid w:val="00FA214C"/>
    <w:rsid w:val="00FC103C"/>
    <w:rsid w:val="00FF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8EA626"/>
  <w15:chartTrackingRefBased/>
  <w15:docId w15:val="{8B1571F4-6B4D-644C-9EA4-2F7BA6C73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in</dc:creator>
  <cp:keywords/>
  <dc:description/>
  <cp:lastModifiedBy>Jieying Li</cp:lastModifiedBy>
  <cp:revision>1</cp:revision>
  <dcterms:created xsi:type="dcterms:W3CDTF">2026-03-04T05:47:00Z</dcterms:created>
  <dcterms:modified xsi:type="dcterms:W3CDTF">2026-03-04T05:51:00Z</dcterms:modified>
</cp:coreProperties>
</file>